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5C645" w14:textId="77777777" w:rsidR="008674F5" w:rsidRDefault="008674F5" w:rsidP="008674F5">
      <w:pPr>
        <w:keepNext/>
      </w:pPr>
      <w:r w:rsidRPr="008674F5">
        <w:rPr>
          <w:noProof/>
        </w:rPr>
        <w:drawing>
          <wp:inline distT="0" distB="0" distL="0" distR="0" wp14:anchorId="098BAA65" wp14:editId="62BB93C6">
            <wp:extent cx="6120130" cy="3442335"/>
            <wp:effectExtent l="0" t="0" r="1270" b="0"/>
            <wp:docPr id="62425462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25462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1FF53" w14:textId="77777777" w:rsidR="002F0E36" w:rsidRDefault="008674F5" w:rsidP="008674F5">
      <w:pPr>
        <w:pStyle w:val="Billedtekst"/>
        <w:rPr>
          <w:lang w:val="en-US"/>
        </w:rPr>
      </w:pPr>
      <w:r w:rsidRPr="008674F5">
        <w:rPr>
          <w:lang w:val="en-US"/>
        </w:rPr>
        <w:t>Supplementary file: The stress management inter</w:t>
      </w:r>
      <w:r>
        <w:rPr>
          <w:lang w:val="en-US"/>
        </w:rPr>
        <w:t>vention (source: authors’ own work</w:t>
      </w:r>
      <w:r w:rsidR="002F0E36">
        <w:rPr>
          <w:lang w:val="en-US"/>
        </w:rPr>
        <w:t xml:space="preserve"> </w:t>
      </w:r>
      <w:r w:rsidR="002F0E36">
        <w:rPr>
          <w:lang w:val="en-US"/>
        </w:rPr>
        <w:fldChar w:fldCharType="begin"/>
      </w:r>
      <w:r w:rsidR="002F0E36">
        <w:rPr>
          <w:lang w:val="en-US"/>
        </w:rPr>
        <w:instrText xml:space="preserve"> ADDIN EN.CITE &lt;EndNote&gt;&lt;Cite&gt;&lt;Author&gt;Bond&lt;/Author&gt;&lt;Year&gt;2025&lt;/Year&gt;&lt;RecNum&gt;162&lt;/RecNum&gt;&lt;DisplayText&gt;(1)&lt;/DisplayText&gt;&lt;record&gt;&lt;rec-number&gt;162&lt;/rec-number&gt;&lt;foreign-keys&gt;&lt;key app="EN" db-id="e0ss09vxi09zw8ezfzjp29z99ev2x9frxvt9" timestamp="1750664752"&gt;162&lt;/key&gt;&lt;/foreign-keys&gt;&lt;ref-type name="Journal Article"&gt;17&lt;/ref-type&gt;&lt;contributors&gt;&lt;authors&gt;&lt;author&gt;Bond, Charlotte Brøgger&lt;/author&gt;&lt;author&gt;Brandt, Lars Peter Andreas&lt;/author&gt;&lt;author&gt;Ditlevsen, Daniel Navy&lt;/author&gt;&lt;author&gt;Dalkin, Sonia&lt;/author&gt;&lt;author&gt;Willert, Morten Vejs&lt;/author&gt;&lt;author&gt;Andersen, Lotte Nygaard&lt;/author&gt;&lt;/authors&gt;&lt;/contributors&gt;&lt;titles&gt;&lt;title&gt;Realist evaluation of a CBT-based stress management intervention for Danish patients on sick leave due to work-related stress: A study protocol&lt;/title&gt;&lt;secondary-title&gt;Evaluation and Program Planning&lt;/secondary-title&gt;&lt;/titles&gt;&lt;periodical&gt;&lt;full-title&gt;Evaluation and Program Planning&lt;/full-title&gt;&lt;/periodical&gt;&lt;pages&gt;102634&lt;/pages&gt;&lt;volume&gt;112&lt;/volume&gt;&lt;keywords&gt;&lt;keyword&gt;Stress management intervention&lt;/keyword&gt;&lt;keyword&gt;Cognitive behavioural therapy&lt;/keyword&gt;&lt;keyword&gt;Work-related stress&lt;/keyword&gt;&lt;keyword&gt;Realist evaluation&lt;/keyword&gt;&lt;keyword&gt;Occupational medicine&lt;/keyword&gt;&lt;keyword&gt;Occupational health&lt;/keyword&gt;&lt;keyword&gt;Study protocol&lt;/keyword&gt;&lt;/keywords&gt;&lt;dates&gt;&lt;year&gt;2025&lt;/year&gt;&lt;pub-dates&gt;&lt;date&gt;2025/10/01/&lt;/date&gt;&lt;/pub-dates&gt;&lt;/dates&gt;&lt;isbn&gt;0149-7189&lt;/isbn&gt;&lt;urls&gt;&lt;related-urls&gt;&lt;url&gt;https://www.sciencedirect.com/science/article/pii/S0149718925001016&lt;/url&gt;&lt;/related-urls&gt;&lt;/urls&gt;&lt;electronic-resource-num&gt;https://doi.org/10.1016/j.evalprogplan.2025.102634&lt;/electronic-resource-num&gt;&lt;/record&gt;&lt;/Cite&gt;&lt;/EndNote&gt;</w:instrText>
      </w:r>
      <w:r w:rsidR="002F0E36">
        <w:rPr>
          <w:lang w:val="en-US"/>
        </w:rPr>
        <w:fldChar w:fldCharType="separate"/>
      </w:r>
      <w:r w:rsidR="002F0E36">
        <w:rPr>
          <w:noProof/>
          <w:lang w:val="en-US"/>
        </w:rPr>
        <w:t>(1)</w:t>
      </w:r>
      <w:r w:rsidR="002F0E36">
        <w:rPr>
          <w:lang w:val="en-US"/>
        </w:rPr>
        <w:fldChar w:fldCharType="end"/>
      </w:r>
      <w:r>
        <w:rPr>
          <w:lang w:val="en-US"/>
        </w:rPr>
        <w:t>)</w:t>
      </w:r>
    </w:p>
    <w:p w14:paraId="62D83E89" w14:textId="77777777" w:rsidR="002F0E36" w:rsidRDefault="002F0E36" w:rsidP="008674F5">
      <w:pPr>
        <w:pStyle w:val="Billedtekst"/>
        <w:rPr>
          <w:lang w:val="en-US"/>
        </w:rPr>
      </w:pPr>
    </w:p>
    <w:p w14:paraId="25B72B17" w14:textId="59139355" w:rsidR="002F0E36" w:rsidRPr="002F0E36" w:rsidRDefault="002F0E36" w:rsidP="002F0E3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F0E36">
        <w:t>1.</w:t>
      </w:r>
      <w:r>
        <w:t xml:space="preserve"> </w:t>
      </w:r>
      <w:r w:rsidRPr="002F0E36">
        <w:t>Bond CB, Brandt LPA, Ditlevsen DN, Dalkin S, Willert MV, Andersen LN. Realist evaluation of a CBT-based stress management intervention for Danish patients on sick leave due to work-related stress: A study protocol. Evaluation and Program Planning. 2025;112:102634.</w:t>
      </w:r>
    </w:p>
    <w:p w14:paraId="21A87D3D" w14:textId="29EA89DA" w:rsidR="008E2D41" w:rsidRPr="008674F5" w:rsidRDefault="002F0E36" w:rsidP="008674F5">
      <w:pPr>
        <w:pStyle w:val="Billedtekst"/>
        <w:rPr>
          <w:lang w:val="en-US"/>
        </w:rPr>
      </w:pPr>
      <w:r>
        <w:rPr>
          <w:lang w:val="en-US"/>
        </w:rPr>
        <w:fldChar w:fldCharType="end"/>
      </w:r>
    </w:p>
    <w:sectPr w:rsidR="008E2D41" w:rsidRPr="008674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ss09vxi09zw8ezfzjp29z99ev2x9frxvt9&quot;&gt;My EndNote Library&lt;record-ids&gt;&lt;item&gt;162&lt;/item&gt;&lt;/record-ids&gt;&lt;/item&gt;&lt;/Libraries&gt;"/>
  </w:docVars>
  <w:rsids>
    <w:rsidRoot w:val="008674F5"/>
    <w:rsid w:val="0004647E"/>
    <w:rsid w:val="00065DE1"/>
    <w:rsid w:val="000B6E1E"/>
    <w:rsid w:val="000F4EFD"/>
    <w:rsid w:val="00106A2C"/>
    <w:rsid w:val="001331E5"/>
    <w:rsid w:val="001C65A1"/>
    <w:rsid w:val="001E5AA3"/>
    <w:rsid w:val="001E7E38"/>
    <w:rsid w:val="001F4905"/>
    <w:rsid w:val="00211B18"/>
    <w:rsid w:val="00213F8B"/>
    <w:rsid w:val="00265BBC"/>
    <w:rsid w:val="002705AF"/>
    <w:rsid w:val="002813ED"/>
    <w:rsid w:val="002A7139"/>
    <w:rsid w:val="002F0E36"/>
    <w:rsid w:val="00315B78"/>
    <w:rsid w:val="00334686"/>
    <w:rsid w:val="00345292"/>
    <w:rsid w:val="0038605F"/>
    <w:rsid w:val="003B63F4"/>
    <w:rsid w:val="003C2C18"/>
    <w:rsid w:val="004478CA"/>
    <w:rsid w:val="00463A60"/>
    <w:rsid w:val="004C18DC"/>
    <w:rsid w:val="004E2DA0"/>
    <w:rsid w:val="004F7C64"/>
    <w:rsid w:val="0051424C"/>
    <w:rsid w:val="00523D69"/>
    <w:rsid w:val="005402BD"/>
    <w:rsid w:val="00587FA8"/>
    <w:rsid w:val="005A78B5"/>
    <w:rsid w:val="005B2B7F"/>
    <w:rsid w:val="005B5039"/>
    <w:rsid w:val="005C5E99"/>
    <w:rsid w:val="006232B5"/>
    <w:rsid w:val="00627E09"/>
    <w:rsid w:val="00666ED0"/>
    <w:rsid w:val="006826EB"/>
    <w:rsid w:val="006910CA"/>
    <w:rsid w:val="006A45EA"/>
    <w:rsid w:val="006E0364"/>
    <w:rsid w:val="006F7FFA"/>
    <w:rsid w:val="007002AD"/>
    <w:rsid w:val="007238E2"/>
    <w:rsid w:val="00730816"/>
    <w:rsid w:val="007855EA"/>
    <w:rsid w:val="007B7AF4"/>
    <w:rsid w:val="007E27C6"/>
    <w:rsid w:val="008024AC"/>
    <w:rsid w:val="0081507A"/>
    <w:rsid w:val="008216F9"/>
    <w:rsid w:val="00823FA9"/>
    <w:rsid w:val="00830B01"/>
    <w:rsid w:val="008418C3"/>
    <w:rsid w:val="00844685"/>
    <w:rsid w:val="00844DB3"/>
    <w:rsid w:val="008674F5"/>
    <w:rsid w:val="00890F84"/>
    <w:rsid w:val="008A1746"/>
    <w:rsid w:val="008B1C03"/>
    <w:rsid w:val="008D44BF"/>
    <w:rsid w:val="008E2D41"/>
    <w:rsid w:val="008E6D17"/>
    <w:rsid w:val="008F14ED"/>
    <w:rsid w:val="009110FA"/>
    <w:rsid w:val="009130DC"/>
    <w:rsid w:val="009352B6"/>
    <w:rsid w:val="00970E69"/>
    <w:rsid w:val="009A1B53"/>
    <w:rsid w:val="009A5CB6"/>
    <w:rsid w:val="009A7257"/>
    <w:rsid w:val="009E51D5"/>
    <w:rsid w:val="00A00F7B"/>
    <w:rsid w:val="00A2109C"/>
    <w:rsid w:val="00A31066"/>
    <w:rsid w:val="00A711F6"/>
    <w:rsid w:val="00AB3565"/>
    <w:rsid w:val="00AD1CC9"/>
    <w:rsid w:val="00AE584F"/>
    <w:rsid w:val="00B63B1B"/>
    <w:rsid w:val="00B70F61"/>
    <w:rsid w:val="00B85559"/>
    <w:rsid w:val="00B951F8"/>
    <w:rsid w:val="00BB4F85"/>
    <w:rsid w:val="00C15F39"/>
    <w:rsid w:val="00C356DE"/>
    <w:rsid w:val="00C42B51"/>
    <w:rsid w:val="00C578B8"/>
    <w:rsid w:val="00CC35AC"/>
    <w:rsid w:val="00CD53AE"/>
    <w:rsid w:val="00D47E6D"/>
    <w:rsid w:val="00D70A9D"/>
    <w:rsid w:val="00DB063A"/>
    <w:rsid w:val="00DD3ED5"/>
    <w:rsid w:val="00DE681F"/>
    <w:rsid w:val="00E01C1C"/>
    <w:rsid w:val="00E27A57"/>
    <w:rsid w:val="00EB62B2"/>
    <w:rsid w:val="00F27C5F"/>
    <w:rsid w:val="00F50E14"/>
    <w:rsid w:val="00F565EB"/>
    <w:rsid w:val="00F70926"/>
    <w:rsid w:val="00FC0EAC"/>
    <w:rsid w:val="00FD060E"/>
    <w:rsid w:val="00FD177B"/>
    <w:rsid w:val="00FE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E22A3"/>
  <w15:chartTrackingRefBased/>
  <w15:docId w15:val="{27E2B186-D5C4-174A-9629-1498E167B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link w:val="BilledtekstTegn"/>
    <w:uiPriority w:val="35"/>
    <w:unhideWhenUsed/>
    <w:qFormat/>
    <w:rsid w:val="008674F5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2F0E36"/>
    <w:pPr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2F0E36"/>
    <w:rPr>
      <w:i/>
      <w:iCs/>
      <w:color w:val="44546A" w:themeColor="text2"/>
      <w:sz w:val="18"/>
      <w:szCs w:val="18"/>
    </w:rPr>
  </w:style>
  <w:style w:type="character" w:customStyle="1" w:styleId="EndNoteBibliographyTitleTegn">
    <w:name w:val="EndNote Bibliography Title Tegn"/>
    <w:basedOn w:val="BilledtekstTegn"/>
    <w:link w:val="EndNoteBibliographyTitle"/>
    <w:rsid w:val="002F0E36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F0E36"/>
    <w:rPr>
      <w:rFonts w:ascii="Calibri" w:hAnsi="Calibri" w:cs="Calibri"/>
      <w:noProof/>
      <w:sz w:val="18"/>
      <w:lang w:val="en-US"/>
    </w:rPr>
  </w:style>
  <w:style w:type="character" w:customStyle="1" w:styleId="EndNoteBibliographyTegn">
    <w:name w:val="EndNote Bibliography Tegn"/>
    <w:basedOn w:val="BilledtekstTegn"/>
    <w:link w:val="EndNoteBibliography"/>
    <w:rsid w:val="002F0E36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0</Words>
  <Characters>1715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øgger Bond</dc:creator>
  <cp:keywords/>
  <dc:description/>
  <cp:lastModifiedBy>Charlotte Brøgger Bond</cp:lastModifiedBy>
  <cp:revision>2</cp:revision>
  <dcterms:created xsi:type="dcterms:W3CDTF">2023-08-10T08:04:00Z</dcterms:created>
  <dcterms:modified xsi:type="dcterms:W3CDTF">2025-06-24T07:31:00Z</dcterms:modified>
</cp:coreProperties>
</file>